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DC6" w:rsidRPr="00486A6F" w:rsidRDefault="00FE3DC6" w:rsidP="00FE3DC6">
      <w:pPr>
        <w:spacing w:after="200" w:line="276" w:lineRule="auto"/>
        <w:jc w:val="both"/>
        <w:rPr>
          <w:rFonts w:ascii="Times New Roman" w:eastAsia="SimSun" w:hAnsi="Times New Roman" w:cs="Times New Roman"/>
          <w:b/>
        </w:rPr>
      </w:pPr>
      <w:r w:rsidRPr="00486A6F">
        <w:rPr>
          <w:rFonts w:ascii="Times New Roman" w:eastAsia="SimSun" w:hAnsi="Times New Roman" w:cs="Times New Roman"/>
          <w:b/>
        </w:rPr>
        <w:t>Additional file 3: Nutritional status by socio-demographic characteristics of respondents</w:t>
      </w:r>
    </w:p>
    <w:tbl>
      <w:tblPr>
        <w:tblW w:w="9360" w:type="dxa"/>
        <w:tblLook w:val="04A0"/>
      </w:tblPr>
      <w:tblGrid>
        <w:gridCol w:w="2093"/>
        <w:gridCol w:w="1158"/>
        <w:gridCol w:w="1120"/>
        <w:gridCol w:w="1280"/>
        <w:gridCol w:w="1135"/>
        <w:gridCol w:w="1439"/>
        <w:gridCol w:w="1135"/>
      </w:tblGrid>
      <w:tr w:rsidR="00FE3DC6" w:rsidRPr="00486A6F" w:rsidTr="008327BC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nting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ing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weight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nted n=32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ed n=88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weight</w:t>
            </w:r>
          </w:p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61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color w:val="000000"/>
              </w:rPr>
              <w:t>Age of moth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 17-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9 (28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1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39 (44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9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7 (44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688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 28-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9 (5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0 (44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6 (42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&gt;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4 (11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9 (10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8 (13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color w:val="000000"/>
              </w:rPr>
              <w:t>Educ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Non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23(71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0(45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4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32(52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195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Prima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(3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6(19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6(9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Middle/</w:t>
            </w:r>
            <w:proofErr w:type="spellStart"/>
            <w:r w:rsidRPr="00486A6F">
              <w:rPr>
                <w:rFonts w:ascii="Times New Roman" w:eastAsia="Times New Roman" w:hAnsi="Times New Roman" w:cs="Times New Roman"/>
                <w:color w:val="000000"/>
              </w:rPr>
              <w:t>JH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5(1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4(15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9(14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proofErr w:type="spellStart"/>
            <w:r w:rsidRPr="00486A6F">
              <w:rPr>
                <w:rFonts w:ascii="Times New Roman" w:eastAsia="Times New Roman" w:hAnsi="Times New Roman" w:cs="Times New Roman"/>
                <w:color w:val="000000"/>
              </w:rPr>
              <w:t>SHS</w:t>
            </w:r>
            <w:proofErr w:type="spellEnd"/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/vocational 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(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8(20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1(1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Tertia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0(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0(11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3(4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color w:val="000000"/>
              </w:rPr>
              <w:t>Occup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Self 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28(8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69(78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2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9 (80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240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 xml:space="preserve">     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(3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6(6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(6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(9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3(17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8(13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 (3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6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 (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6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 (3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801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31 (96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86 (97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59 (96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color w:val="000000"/>
              </w:rPr>
              <w:t>Age of chil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0-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5 (46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4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5 (51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4 (39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6-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2 (3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7 (30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3 (37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2-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5 (1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6 (18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14 (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b/>
                <w:color w:val="000000"/>
              </w:rPr>
              <w:t>Sex of chil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20 (62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1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6 (5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8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33 (54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0.650</w:t>
            </w:r>
          </w:p>
        </w:tc>
      </w:tr>
      <w:tr w:rsidR="00FE3DC6" w:rsidRPr="00486A6F" w:rsidTr="008327BC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6A6F">
              <w:rPr>
                <w:rFonts w:ascii="Times New Roman" w:eastAsia="Times New Roman" w:hAnsi="Times New Roman" w:cs="Times New Roman"/>
                <w:color w:val="000000"/>
              </w:rPr>
              <w:t>12 (37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42 (47.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6A6F">
              <w:rPr>
                <w:rFonts w:ascii="Times New Roman" w:eastAsia="Times New Roman" w:hAnsi="Times New Roman" w:cs="Times New Roman"/>
              </w:rPr>
              <w:t>28 (45.9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3DC6" w:rsidRPr="00486A6F" w:rsidRDefault="00FE3DC6" w:rsidP="008327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E3DC6" w:rsidRPr="00486A6F" w:rsidRDefault="00FE3DC6" w:rsidP="00FE3DC6">
      <w:pPr>
        <w:rPr>
          <w:rFonts w:ascii="Times New Roman" w:hAnsi="Times New Roman" w:cs="Times New Roman"/>
        </w:rPr>
      </w:pPr>
    </w:p>
    <w:p w:rsidR="00B82FA1" w:rsidRDefault="00B82FA1"/>
    <w:sectPr w:rsidR="00B82FA1" w:rsidSect="00B82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E3DC6"/>
    <w:rsid w:val="00833127"/>
    <w:rsid w:val="00A90935"/>
    <w:rsid w:val="00B82FA1"/>
    <w:rsid w:val="00FE3D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C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5</dc:creator>
  <cp:lastModifiedBy>0016235</cp:lastModifiedBy>
  <cp:revision>1</cp:revision>
  <dcterms:created xsi:type="dcterms:W3CDTF">2020-01-21T05:36:00Z</dcterms:created>
  <dcterms:modified xsi:type="dcterms:W3CDTF">2020-01-21T05:39:00Z</dcterms:modified>
</cp:coreProperties>
</file>